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6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36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1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4 </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7 </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8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10 -14  </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18 - 24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8 - 2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8 – 24;Suppl 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8 - 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25 ; Figure 1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0 - 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 - 3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1</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1</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ements</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7T14:12:00Z</dcterms:created>
  <dc:creator>JKitchen</dc:creator>
  <dc:description/>
  <cp:keywords/>
  <dc:language>en-US</dc:language>
  <cp:lastModifiedBy>mike Sampson</cp:lastModifiedBy>
  <cp:lastPrinted>2016-10-07T14:06:00Z</cp:lastPrinted>
  <dcterms:modified xsi:type="dcterms:W3CDTF">2016-11-13T10:08:00Z</dcterms:modified>
  <cp:revision>15</cp:revision>
  <dc:subject/>
  <dc:title>Table 1  SPIRIT 2013 checklist: recommended items to address in a clinical trial protocol and related documents*</dc:title>
</cp:coreProperties>
</file>